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DBD" w:rsidRPr="00B3522D" w:rsidRDefault="00B71DBD" w:rsidP="00B71DB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B3522D">
        <w:rPr>
          <w:rFonts w:ascii="Arial" w:hAnsi="Arial" w:cs="Arial"/>
          <w:sz w:val="24"/>
          <w:szCs w:val="24"/>
        </w:rPr>
        <w:t>Hazard ratios with 95% confidence intervals for ischemic stroke, heart failure, and all-cause death according to the change of exercise status and sex.</w:t>
      </w:r>
    </w:p>
    <w:tbl>
      <w:tblPr>
        <w:tblW w:w="11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2480"/>
        <w:gridCol w:w="1880"/>
        <w:gridCol w:w="1880"/>
        <w:gridCol w:w="1880"/>
        <w:gridCol w:w="2480"/>
      </w:tblGrid>
      <w:tr w:rsidR="00B71DBD" w:rsidRPr="00C8053C" w:rsidTr="00D154C5">
        <w:trPr>
          <w:trHeight w:val="330"/>
        </w:trPr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vents</w:t>
            </w: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R (1000PY)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R (95% CI)</w:t>
            </w:r>
          </w:p>
        </w:tc>
      </w:tr>
      <w:tr w:rsidR="00B71DBD" w:rsidRPr="00C8053C" w:rsidTr="00D154C5">
        <w:trPr>
          <w:trHeight w:val="692"/>
        </w:trPr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B71DBD" w:rsidRPr="00C8053C" w:rsidTr="00D154C5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-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-interaction = 0.595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Mal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 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3.5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.8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20.7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7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9 (0.75-1.04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06.7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2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4 (0.71-0.99)</w:t>
            </w:r>
          </w:p>
        </w:tc>
      </w:tr>
      <w:tr w:rsidR="00B71DBD" w:rsidRPr="00C8053C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2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3.5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30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4 (0.74-0.97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Femal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6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9.6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9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0.6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4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75-1.19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7.0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0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2 (0.81-1.28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93.6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0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9 (0.73-1.09)</w:t>
            </w:r>
          </w:p>
        </w:tc>
      </w:tr>
      <w:tr w:rsidR="00B71DBD" w:rsidRPr="00B3522D" w:rsidTr="00D154C5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for-interaction = 0.371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Mal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rsistent non-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743.6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.5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0.31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.8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89-1.01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56.3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.1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 (0.93-1.06)</w:t>
            </w:r>
          </w:p>
        </w:tc>
      </w:tr>
      <w:tr w:rsidR="00B71DBD" w:rsidRPr="00C8053C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2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858.5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.44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89-0.99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Femal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6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88.6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.1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79.3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8.0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87-1.04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2.0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.9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1 (0.93-1.11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42.82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4.0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8 (0.82-0.95)</w:t>
            </w:r>
          </w:p>
        </w:tc>
      </w:tr>
      <w:tr w:rsidR="00B71DBD" w:rsidRPr="00C8053C" w:rsidTr="00D154C5">
        <w:trPr>
          <w:trHeight w:val="33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B3522D">
              <w:rPr>
                <w:rFonts w:ascii="Arial" w:eastAsia="맑은 고딕" w:hAnsi="Arial" w:cs="Arial"/>
                <w:color w:val="000000" w:themeColor="text1"/>
                <w:kern w:val="0"/>
                <w:szCs w:val="20"/>
              </w:rPr>
              <w:t>- for- interaction = 0.048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Mal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rsistent non-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6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1.0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.8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50.5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.5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71-0.91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9.8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4.8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8 (0.78-0.99)</w:t>
            </w:r>
          </w:p>
        </w:tc>
      </w:tr>
      <w:tr w:rsidR="00B71DBD" w:rsidRPr="00C8053C" w:rsidTr="00D154C5">
        <w:trPr>
          <w:trHeight w:val="34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2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90.78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.90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9 (0.53-0.66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Femal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sistent non-exercise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6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220.14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.5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ew exercis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7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2.38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.4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7 (0.69-1.09)</w:t>
            </w:r>
          </w:p>
        </w:tc>
      </w:tr>
      <w:tr w:rsidR="00B71DBD" w:rsidRPr="00C8053C" w:rsidTr="00D154C5">
        <w:trPr>
          <w:trHeight w:val="33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ercise drop-o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.1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7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7 (0.52-0.86)</w:t>
            </w:r>
          </w:p>
        </w:tc>
      </w:tr>
      <w:tr w:rsidR="00B71DBD" w:rsidRPr="00C8053C" w:rsidTr="00D154C5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maintainer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60.29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.77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DBD" w:rsidRPr="00C8053C" w:rsidRDefault="00B71DBD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8053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8 (0.55-0.83)</w:t>
            </w:r>
          </w:p>
        </w:tc>
      </w:tr>
    </w:tbl>
    <w:p w:rsidR="00B71DBD" w:rsidRPr="00B3522D" w:rsidRDefault="00B71DBD" w:rsidP="00B71DBD">
      <w:pPr>
        <w:spacing w:line="240" w:lineRule="auto"/>
        <w:rPr>
          <w:rFonts w:ascii="Arial" w:hAnsi="Arial" w:cs="Arial"/>
          <w:sz w:val="24"/>
          <w:szCs w:val="24"/>
        </w:rPr>
      </w:pPr>
    </w:p>
    <w:p w:rsidR="00B71DBD" w:rsidRDefault="00B71DBD" w:rsidP="00B71DBD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IR, incidence rate; PY, person-years; HR, hazard ratio; CI, confidence interval.</w:t>
      </w:r>
    </w:p>
    <w:p w:rsidR="00B71DBD" w:rsidRPr="00B3522D" w:rsidRDefault="00B71DBD" w:rsidP="00B71DBD">
      <w:pPr>
        <w:spacing w:after="0" w:line="240" w:lineRule="auto"/>
        <w:rPr>
          <w:rFonts w:ascii="Arial" w:hAnsi="Arial" w:cs="Arial"/>
          <w:szCs w:val="20"/>
        </w:rPr>
      </w:pPr>
    </w:p>
    <w:p w:rsidR="00B71DBD" w:rsidRPr="00B3522D" w:rsidRDefault="00B71DBD" w:rsidP="00B71DBD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Weighted event numbers and weighted IRs were computed after IPTW. The HRs were computed by weighted Cox proportional hazards models with IPTW.</w:t>
      </w:r>
    </w:p>
    <w:p w:rsidR="005B5CB3" w:rsidRPr="00B71DBD" w:rsidRDefault="00B71DBD" w:rsidP="00B71DBD">
      <w:pPr>
        <w:widowControl/>
        <w:wordWrap/>
        <w:autoSpaceDE/>
        <w:autoSpaceDN/>
        <w:rPr>
          <w:rFonts w:ascii="Arial" w:hAnsi="Arial" w:cs="Arial" w:hint="eastAsia"/>
          <w:b/>
          <w:sz w:val="24"/>
          <w:szCs w:val="24"/>
        </w:rPr>
      </w:pPr>
      <w:r w:rsidRPr="00565C35">
        <w:rPr>
          <w:rFonts w:ascii="Arial" w:hAnsi="Arial" w:cs="Arial" w:hint="eastAsia"/>
          <w:i/>
          <w:szCs w:val="20"/>
        </w:rPr>
        <w:t>P</w:t>
      </w:r>
      <w:r w:rsidRPr="00565C35">
        <w:rPr>
          <w:rFonts w:ascii="Arial" w:hAnsi="Arial" w:cs="Arial"/>
          <w:szCs w:val="20"/>
        </w:rPr>
        <w:t xml:space="preserve"> values were evaluated by the likelihood ratio test.</w:t>
      </w:r>
      <w:bookmarkStart w:id="0" w:name="_GoBack"/>
      <w:bookmarkEnd w:id="0"/>
    </w:p>
    <w:sectPr w:rsidR="005B5CB3" w:rsidRPr="00B71DBD" w:rsidSect="00B71DB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A3tTQ3MTczNzNQ0lEKTi0uzszPAykwrAUAceZRHywAAAA="/>
  </w:docVars>
  <w:rsids>
    <w:rsidRoot w:val="00B71DBD"/>
    <w:rsid w:val="005B5CB3"/>
    <w:rsid w:val="00B7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96FC8-E8FC-4482-A899-1ED7B3D5A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DBD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32:00Z</dcterms:created>
  <dcterms:modified xsi:type="dcterms:W3CDTF">2021-05-19T03:33:00Z</dcterms:modified>
</cp:coreProperties>
</file>